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. The Complete list of training and test genomes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3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851"/>
        <w:gridCol w:w="6305"/>
      </w:tblGrid>
      <w:tr>
        <w:trPr>
          <w:trHeight w:val="270" w:hRule="atLeast"/>
        </w:trPr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</w:p>
        </w:tc>
        <w:tc>
          <w:tcPr>
            <w:tcW w:w="6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me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dovorax_citrulli_AAC00_1_uid584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dovorax_JS42_uid584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baumannii_AB0057_uid590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baumannii_AB307_0294_uid592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baumannii_ACICU_uid587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baumannii_ATCC_17978_uid587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baumannii_AYE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baumannii_SDF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sp_AD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obacillus_pleuropneumoniae_serovar_3_JL03_uid588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obacillus_pleuropneumoniae_serovar_5b_L20_uid587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obacillus_pleuropneumoniae_serovar_7_AP76_uid592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eromonas_salmonicida_A449_uid586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gregatibacter_actinomycetemcomitans_D11S_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robacterium_radiobacter_K84_uid582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robacterium_tumefaciens_C58_uid578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kaliphilus_metalliredigens_QYMF_uid581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baena_variabilis_ATCC_29413_uid580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eromyxobacter_dehalogenans_2CP_1_uid589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eromyxobacter_dehalogenans_2CP_C_uid581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eromyxobacter_K_uid589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plasma_marginale_Florida_uid585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plasma_marginale_Maries_uid576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plasma_phagocytophilum_HZ_uid579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chaeoglobus_profundus_DSM_5631_uid434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cobacter_butzleri_RM4018_uid585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throbacter_chlorophenolicus_A6_uid589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throbacter_FB24_uid581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nthracis__Ames_Ancestor__uid580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nthracis_A0248_uid593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nthracis_Ames_uid579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nthracis_CDC_684_uid593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nthracis_CI_uid506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nthracis_Sterne_uid580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trophaeus_1942_uid598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03BB102_uid592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AH187_uid587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AH820_uid587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ATCC_10987_uid576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ATCC_14579_uid579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B4264_uid587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E33L_uid581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G9842_uid587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ereus_Q1_uid585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halodurans_C_125_uid577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pumilus_SAFR_032_uid590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selenitireducens_MLS10_uid495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subtilis_168_uid576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subtilis_spizizenii_W23_uid518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thuringiensis_Al_Hakam_uid587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thuringiensis_BMB171_uid491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thuringiensis_serovar_konkukian_97_27_uid580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tusciae_DSM_2912_uid483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teroides_fragilis_NCTC_9343_uid576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teroides_fragilis_YCH46_uid581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teroides_vulgatus_ATCC_8482_uid582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tonella_bacilliformis_KC583_uid585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tonella_henselae_Houston_1_uid577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tonella_quintana_Toulouse_uid576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adolescentis_ATCC_15703_uid585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bifidum_PRL2010_uid598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bifidum_S17_uid595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longum_BBMN68_uid601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longum_DJO10A_uid588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longum_infantis_ATCC_15697_uid586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longum_JDM301_uid491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longum_NCC2705_uid579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attabacterium__Periplaneta_americana__BPLAN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detella_parapertussis_12822_uid576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detella_pertussis_Tohama_I_uid576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detella_petrii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afzelii_PKo_uid586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burgdorferi_B31_uid575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burgdorferi_ZS7_uid594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garinii_PBi_uid581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hermsii_DAH_uid592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chyspira_murdochii_DSM_12563_uid488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chyspira_pilosicoli_95_1000_uid506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dyrhizobium_japonicum_USDA_110_uid575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dyrhizobium_ORS278_uid589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melitensis_ATCC_23457_uid592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melitensis_bv__1_16M_uid577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microti_CCM_4915_uid593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suis_1330_uid579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suis_ATCC_23445_uid590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383_uid580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CCGE1002_uid425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glumae_BGR1_uid593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multivorans_ATCC_17616_uid586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multivorans_ATCC_17616_uid589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seudomallei_1106a_uid585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seudomallei_1710b_uid583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seudomallei_668_uid583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seudomallei_K96243_uid577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seudomallei_MSHR34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thailandensis_E264_uid580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vietnamiensis_G4_uid580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dicellulosiruptor_bescii_DSM_6725_uid592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dicellulosiruptor_obsidiansis_OB47_uid515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dicellulosiruptor_owensensis_OL_uid601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fetus_82_40_uid585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hominis_ATCC_BAA_381_uid589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jejuni_81_176_uid585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jejuni_81116_uid587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jejuni_doylei_269_97_uid586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jejuni_NCTC_11168_uid575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jejuni_RM1221_uid578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didatus_Blochmannia_floridanus_uid579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didatus_Phytoplasma_australiense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didatus_Phytoplasma_mali_uid590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lobacter_crescentus_CB15_uid578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lobacter_crescentus_NA1000_uid593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lobacter_K31_uid585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trachomatis_434_Bu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trachomatis_A_HAR_13_uid583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trachomatis_B_Jali20_OT_uid593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trachomatis_B_TZ1A828_OT_uid593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trachomatis_D_UW_3_CX_uid576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trachomatis_L2b_UCH_1_proctiti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ophila_abortus_S26_3_uid579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ophila_caviae_GPIC_uid577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chlorochromatii_CaD3_uid583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limicola_DSM_245_uid581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tepidum_TLS_uid578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flexus_aurantiacus_J_10_fl_uid576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flexus_Y_400_fl_uid590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trobacter_koseri_ATCC_BAA_895_uid581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ales_genomosp__BVAB3_UPII9_5_uid462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eijerinckii_NCIMB_8052_uid581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A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A_ATCC_19397_uid589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A_Hall_uid589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A2_Kyoto_uid592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A3_Loch_Maree_uid591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B_Eklund_17B_uid591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B1_Okra_uid591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Ba4_657_uid591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E3_Alaska_E43_uid591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botulinum_F_Langeland_uid589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cellulolyticum_H10_uid587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cellulovorans_743B_uid515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kluyveri_DSM_555_uid588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kluyveri_NBRC_12016_uid593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phytofermentans_ISDg_uid585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saccharolyticum_WM1_uid514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sticklandii_DSM_519_uid595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diphtheriae_NCTC_13129_uid576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glutamicum_ATCC_13032_Bielefeld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glutamicum_ATCC_13032_uid579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glutamicum_R_uid588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jeikeium_K411_uid583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urealyticum_DSM_71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onobacter_sakazakii_ATCC_BAA_894_uid581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upriavidus_metallidurans_CH34_uid578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thece_ATCC_51142_uid590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thece_PCC_7425_uid594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thece_PCC_8801_uid590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halococcoides_BAV1_uid584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halococcoides_CBDB1_uid584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halococcoides_GT_uid421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inococcus_deserti_VCD115_uid586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inococcus_radiodurans_R1_uid576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tomaculum_acetoxidans_DSM_771_uid591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desulfuricans_ATCC_27774_uid592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desulfuricans_G20_uid579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vulgaris__Miyazaki_F__uid590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vulgaris_DP4_uid586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vulgaris_Hildenborough_uid576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ckeya_dadantii_3937_uid525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ckeya_dadantii_Ech58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ckeya_dadantii_Ech703_uid593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ctyoglomus_turgidum_DSM_6724_uid591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dwardsiella_ictaluri_93_146_uid594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hrlichia_canis_Jake_uid580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hrlichia_ruminantium_Gardel_uid582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hrlichia_ruminantium_Welgevonden_uid580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hrlichia_ruminantium_Welgevonden_uid582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terobacter_cloacae_ATCC_13047_uid483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terobacter_cloacae_SCF1_uid599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winia_amylovora_ATCC_49946_uid469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winia_amylovora_CFBP1430_uid468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winia_billingiae_Eb661_uid505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_BL21_Gold_DE3_pLysS_AG__uid592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536_uid585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55989_uid593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APEC_O1_uid586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ATCC_8739_uid587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B_REL606_uid588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BW2952_uid593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CFT073_uid579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E24377A_uid583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ED1a_uid593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HS_uid583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IAI1_uid593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IAI39_uid593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K_12_substr__DH10B_uid589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K_12_substr__MG1655_uid577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K_12_substr__W3110_uid585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03_H2_120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11_H__11128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27_H6_E2348_69_uid593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57_H7_EC4115_uid590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57_H7_EDL933_uid578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57_H7_Sakai_uid577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157_H7_TW14359_uid592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26_H11_11368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O55_H7_CB9615_uid466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S88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SE11_uid594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SMS_3_5_uid589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UMN02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coli_UTI89_uid585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bacterium_eligens_ATCC_27750_uid591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bacterium_limosum_KIST612_uid597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iguobacterium_AT1b_uid590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avobacteriaceae_bacterium_3519_10_uid594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avobacteriales_bacterium_HTCC2170_uid518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avobacterium_psychrophilum_JIP02_8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novicida_U112_uid584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philomiragia_ATCC_25017_uid591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kia_alni_ACN14a_uid586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kia_CcI3_uid583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_proteobacterium_HdN1_uid516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C56_T3_uid494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kaustophilus_HTA426_uid582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Y412MC10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Y412MC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bemidjiensis_Bem_uid587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metallireducens_GS_15_uid577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sulfurreducens_PCA_uid577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uraniireducens_Rf4_uid584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emophilus_ducreyi_35000HP_uid576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emophilus_influenzae_86_028NP_uid580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emophilus_influenzae_PittEE_uid585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emophilus_influenzae_PittGG_uid585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emophilus_influenzae_Rd_KW20_uid577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hepaticus_ATCC_51449_uid577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26695_uid577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B38_uid594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B8_uid498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G27_uid593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HPAG1_uid585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J99_uid577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P12_uid593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PeCan4_uid535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Shi470_uid591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pylori_SJM180_uid535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ebsiella_pneumoniae_342_uid591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ebsiella_pneumoniae_MGH_78578_uid576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ebsiella_pneumoniae_NTUH_K2044_uid590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acidophilus_NCFM_uid576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brevis_ATCC_367_uid579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casei_ATCC_334_uid579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casei_BL23_uid592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casei_Zhang_uid506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fermentum_IFO_3956_uid588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johnsonii_FI97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johnsonii_NCC_533_uid580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plantarum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plantarum_JDM1_uid593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plantarum_ST_III_uid535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rhamnosus_GG_uid593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rhamnosus_Lc_705_uid593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gionella_pneumophila_2300_99_Alcoy_uid488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gionella_pneumophila_Corby_uid587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gionella_pneumophila_Lens_uid582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gionella_pneumophila_Paris_uid582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gionella_pneumophila_Philadelphia_1_uid576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ospira_borgpetersenii_serovar_Hardjo_bovis_JB197_uid585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ospira_borgpetersenii_serovar_Hardjo_bovis_L550_uid585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ospira_interrogans_serovar_Copenhageni_Fiocruz_L1_130_uid580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ospira_interrogans_serovar_Lai_56601_uid578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onostoc_citreum_KM20_uid584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onostoc_mesenteroides_ATCC_8293_uid579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monocytogene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monocytogenes_08_5923_uid437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monocytogenes_Clip80459_uid593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monocytogenes_HCC23_uid592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monocytogenes_serotype_4b_F2365_uid576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monocytogenes_uid436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seeligeri_serovar_1_2b_SLCC3954_uid462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iothermus_ruber_DSM_1279_uid466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brevibacter_smithii_ATCC_35061_uid588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aldococcus_fervens_AG86_uid593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aldococcus_jannaschii_DSM_2661_uid577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aldococcus_vulcanius_M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aeolicus_Nankai_3_uid588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maripaludis_C5_uid587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maripaludis_C6_uid589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maripaludis_C7_uid588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maripaludis_S2_uid580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sarcina_barkeri_Fusaro_uid577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sarcina_mazei_Go1_uid578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thermobacter_thermautotrophicus_Delta_H_uid578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4_46_uid588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extorquens_AM1_uid576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extorquens_DM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extorquens_PA1_uid588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nodulans_ORS_2060_uid590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tenera_mobilis_JLW8_uid593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abscessus_ATCC_199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avium_104_uid576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avium_paratuberculosis_K_10_uid576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JLS_uid584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leprae_Br4923_uid592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leprae_TN_uid576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smegmatis_MC2_155_uid577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ulcerans_Agy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vanbaalenii_PYR_1_uid584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arthritidis_158L3_1_uid580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conjunctivae_HRC_581_uid593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crocodyli_MP145_uid470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fermentans_JER_uid535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genitalium_G37_uid577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homini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hyopneumoniae_232_uid582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hyopneumoniae_7448_uid580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hyopneumoniae_J_uid580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mycoides_SC_PG1_uid580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pulmoni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gonorrhoeae_FA_1090_uid576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gonorrhoeae_NCCP11945_uid591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orickettsia_risticii_Illinois_uid588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bacter_hamburgensis_X14_uid582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sococcus_oceani_ATCC_19707_uid584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sococcus_watsoni_C_113_uid503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somonas_eutropha_C91_uid583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stoc_punctiforme_PCC_73102_uid577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enibacillus_JDR_2_uid590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ntoea_vagans_C9_1_uid498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ctobacterium_carotovorum_PC1_uid592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ctobacterium_wasabiae_WPP1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lobacter_carbinolicus_DSM_2380_uid582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lodictyon_phaeoclathratiforme_BU_1_uid581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torhabdus_luminescen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aromonas_JS666_uid582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votella_melaninogenica_ATCC_25845_uid513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onibacterium_freudenreichii_shermanii_CIRM_BIA1_uid495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alteromonas_haloplanktis_TAC125_uid584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aeruginosa_LESB58_uid592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aeruginosa_PA7_uid586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aeruginosa_PAO1_uid579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aeruginosa_UCBPP_PA14_uid579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mendocina_ymp_uid587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stutzeri_A1501_uid586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syringae_phaseolicola_1448A_uid580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syringae_tomato_DC3000_uid579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ychrobacter_arcticus_273_4_uid580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ychrobacter_PRwf_1_uid584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baculum_aerophilum_IM2_uid577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baculum_arsenaticum_DSM_13514_uid584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coccus_abyssi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coccus_horikoshii_OT3_uid577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eutropha_JMP134_uid580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solanacearum_CFBP2957_uid505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solanacearum_GMI1000_uid575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solanacearum_PSI07_uid505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izobium_etli_CFN_42_uid583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izobium_etli_CIAT_652_uid591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izobium_NGR234_uid590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bacter_sphaeroides_2_4_1_uid576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bacter_sphaeroides_ATCC_17025_uid584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bacter_sphaeroides_ATCC_17029_uid584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bacter_sphaeroides_KD131_uid592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coccus_equi_103S_uid601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coccus_opacus_B4_uid137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spirillum_centenum_SW_uid588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akari_Hartford_uid581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bellii_OSU_85_389_uid586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bellii_RML369_C_uid584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felis_URRWXCal2_uid583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massiliae_MTU5_uid588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rickettsii__Sheila_Smith__uid580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rickettsii_Iowa_uid589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typhi_Wilmington_uid580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seiflexus_castenholzii_DSM_13941_uid582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thia_mucilaginosa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uegeria_pomeroyi_DSS_3_uid578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linispora_tropica_CNB_440_uid585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amazonensis_SB2B_uid582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baltica_OS155_uid582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baltica_OS185_uid587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baltica_OS195_uid582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baltica_OS223_uid587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halifaxensis_HAW_EB4_uid590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loihica_PV_4_uid583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MR_4_uid583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MR_7_uid583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oneidensis_MR_1_uid579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violacea_DSS12_uid470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W3_18_1_uid583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boydii_CDC_3083_94_uid584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boydii_Sb227_uid582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flexneri_2a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flexneri_2a_2457T_uid579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flexneri_5_8401_uid585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norhizobium_meliloti_1021_uid576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rochaeta_smaragdinae_DSM_11293_uid513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carnosus_TM300_uid594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haemolyticu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saprophyticus_ATCC_15305_uid584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thermus_hellenicus_DSM_12710_uid458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agalactiae_2603V_R_uid579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agalactiae_A909_uid579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agalactiae_NEM31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dysgalactiae_equisimilis_GGS_124_uid591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equi_4047_uid592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equi_zooepidemicus_MGCS10565_uid592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equi_zooepidemicus_uid592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gallolyticus_UCN34_uid460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gordonii_Challis_substr__CH1_uid576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mitis_B6_uid460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uberis_0140J_uid579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myces_coelicolor_A3_2__uid578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myces_griseus_NBRC_13350_uid589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L_D_8_5_uid436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L_S_2_15_uid588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M_14_25_uid588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M_16_27_uid588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M_16_4_uid588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Y_G_57_14_uid589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islandicus_Y_N_15_51_uid588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solfataricus_P2_uid577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urihydrogenibium_YO3AOP1_uid588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urimonas_autotrophica_DSM_16294_uid530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CC9311_uid581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CC9605_uid583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RCC3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sp_WH810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WH_78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anaerobacter_mathranii_A3_uid494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anaerobacter_X513_uid530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anaerobacter_X514_uid585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coccus_onnurineus_NA1_uid590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coccus_sibiricus_MM_739_uid593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plasma_acidophilum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sipho_melanesiensis_BI429_uid586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toga_neapolitana_DSM_4359_uid590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toga_petrophila_RKU_1_uid586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toga_RQ2_uid589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oalkalivibrio_K90mix_uid461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eponema_pallidum_Nichols_uid575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eponema_pallidum_SS14_uid589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ultured_methanogenic_archaeon_RC-I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reaplasma_parvum_serovar_3_ATCC_27815_uid588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reaplasma_parvum_serovar_3_ATCC_700970_uid577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fischeri_ES114_uid581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fischeri_MJ11_uid589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harveyi_ATCC_BAA_1116_uid589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parahaemolyticus_RIMD_2210633_uid579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splendidus_LGP32_uid593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lbachia_endosymbiont_of_Culex_quinquefasciatus_Pel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lbachia_wRi_uid593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axonopodis_citri_306_uid578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campestris_vesicatoria_85_10_uid583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oryzae_KACC10331_uid581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oryzae_MAFF_311018_uid585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oryzae_PXO99A_uid591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enorhabdus_nematophila_ATCC_19061_uid491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enterocolitica_8081_uid577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Angola_uid584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Antiqua_uid586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biovar_Microtus_91001_uid580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CO92_uid576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KIM_10_uid578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Nepal516_uid586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Pestoides_F_uid586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estis_Z176003_uid473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_Nostoc_azollae__0708_uid497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dovorax_ebreus_TPSY_uid592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inetobacter_DR1_uid501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obacillus_succinogenes_130Z_uid582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eromonas_hydrophila_ATCC_7966_uid586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gregatibacter_aphrophilus_NJ8700_uid594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robacterium_vitis_S4_uid582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iivibrio_salmonicida_LFI1238_uid592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kaliphilus_oremlandii_OhILAs_uid584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eromyxobacter_Fw109_5_uid587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plasma_centrale_Israel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chaeoglobus_fulgidus_DSM_4304_uid577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cobacter_nitrofigilis_DSM_7299_uid490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throbacter_arilaitensis_Re117_uid535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rthrobacter_aurescens_TC1_uid581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ter_yellows_witches_broom_phytoplasma_AYWB_uid582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myloliquefaciens_DSM7_uid535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amyloliquefaciens_FZB42_uid582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lausii_KSM_K16_uid582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cytotoxicus_NVH_391_98_uid583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licheniformis_ATCC_14580_uid580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licheniformis_ATCC_14580_uid581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megaterium_DSM319_uid483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megaterium_QM_B1551_uid1586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pseudofirmus_OF4_uid458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illus_weihenstephanensis_KBAB4_uid583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teroides_thetaiotaomicron_VPI-548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tonella_grahamii_as4aup_uid594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tonella_tribocorum_CIP_105476_uid591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umannia_cicadellinicola_Hc__Homalodisca_coagulata__uid581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animalis_lactis_AD011_uid589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animalis_lactis_Bl_04_uid593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animalis_lactis_DSM_10140_uid593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idobacterium_dentium_Bd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attabacterium__Blattella_germanica__Bge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detella_avium_197N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detella_bronchiseptica_RB50_uid576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duttonii_Ly_uid587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recurrentis_A1_uid587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rrelia_turicatae_91E135_uid583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chyspira_hyodysenteriae_WA1_uid592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dyrhizobium_BTAi1_uid585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abortus_bv__1_9_941_uid580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abortus_S19_uid588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canis_ATCC_23365_uid590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melitensis_biovar_Abortu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ucella_ovis_ATCC_25840_uid581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ambifaria_AMMD_uid583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ambifaria_MC40_6_uid587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CCGE1003_uid462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cenocepacia_AU_1054_uid583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cenocepacia_HI2424_uid583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cenocepacia_J2315_uid579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cenocepacia_MC0_3_uid587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mallei_ATCC_23344_uid577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mallei_NCTC_10229_uid583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mallei_NCTC_10247_uid583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mallei_SAVP1_uid583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hymatum_STM815_uid586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phytofirmans_PsJN_uid587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urkholderia_xenovorans_LB400_uid578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dicellulosiruptor_hydrothermalis_108_uid601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dicellulosiruptor_saccharolyticus_DSM_8903_uid582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concisus_13826_uid586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curvus_525_92_uid586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ylobacter_lari_RM2100_uid581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didatus_Blochmannia_pennsylvanicus_BPEN_uid583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didatus_Ruthia_magnifica_Cm__Calyptogena_magnifica__uid586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ndidatus_Vesicomyosocius_okutanii_HA_uid594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lobacter_segnis_ATCC_21756_uid417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ia_muridarum_Nigg_uid577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ophila_felis_Fe_C_56_uid579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ophila_pneumoniae_CWL029_uid578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ophila_pneumoniae_J138_uid578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amydophila_pneumoniae_TW_183_uid579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aculum_parvum_NCIB_8327_uid591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luteolum_DSM_273_uid581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phaeobacteroides_BS1_uid581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phaeobacteroides_DSM_266_uid581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bium_phaeovibrioides_DSM_265_uid581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flexus_aggregans_DSM_9485_uid586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trobacter_rodentium_ICC168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acetobutylicum_ATCC_824_uid576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difficile_630_uid576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difficile_CD19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difficile_R202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ljungdahlii_DSM_13528_uid505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novyi_NT_uid586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perfringens_13_uid576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perfringens_ATCC_13124_uid579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perfringens_SM101_uid581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tetani_E88_uid576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_thermocellum_ATCC_27405_uid579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aurimucosum_ATCC_700975_uid594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efficiens_YS-31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kroppenstedtii_DSM_44385_uid594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ynebacterium_pseudotuberculosis_uid505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onobacter_turicensis_z3032_uid408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upriavidus_taiwanensi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bacterium_UCYN_A_uid436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thece_PCC_7424_uid590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thece_PCC_7822_uid525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nothece_PCC_8802_uid591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halococcoides_ethenogenes_195_uid577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halococcoides_V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inococcus_geothermalis_DSM_11300_uid582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tomaculum_reducens_MI_1_uid582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magneticus_RS_1_uid593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ulfovibrio_salexigens_DSM_2638_uid592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ckeya_zeae_Ech1591_uid592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ctyoglomus_thermophilum_H_6_12_uid594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dwardsiella_tarda_EIB20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hrlichia_chaffeensis_Arkansas_uid579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terobacter_638_uid587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winia_pyrifoliae_Ep1_96_uid406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winia_tasmaniensis_Et1_99_uid590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cherichia_fergusonii_ATCC_35469_uid593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bacterium_rectale_ATCC_33656_uid591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iguobacterium_sibiricum_255_15_uid580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avobacterium_johnsoniae_UW101_uid584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FSC198_uid586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holarctica_FTNF002_00_uid589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holarctica_LVS_uid585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holarctica_OSU18_uid586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mediasiatica_FSC147_uid589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SCHU_S4_uid575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isella_tularensis_WY96_3418_uid588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kia_EAN1pec_uid583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kia_EuI1c_uid426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thermodenitrificans_NG80_2_uid588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WCH70_uid590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illus_Y4_1MC1_uid557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FRC_32_uid585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lovleyi_SZ_uid587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obacter_M21_uid590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emophilus_parasuis_SH0165_uid592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acinonychis_Sheeba_uid586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licobacter_mustelae_12198_uid466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ebsiella_variicola_At_22_uid421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crispatus_ST1_uid483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delbrueckii_bulgaricus_ATCC_11842_uid586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delbrueckii_bulgaricus_ATCC_BAA_365_uid579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gasseri_ATCC_33323_uid576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helveticus_DPC_4571_uid587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reuteri_DSM_20016_uid584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reuteri_JCM_1112_uid588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sakei_23K_uid582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ctobacillus_salivarius_UCC118_uid582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gionella_longbeachae_NSW150_uid460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ospira_biflexa_serovar_Patoc__Patoc_1__Ames__uid585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ptospira_biflexa_serovar_Patoc__Patoc_1__Paris__uid589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onostoc_gasicomitatum_LMG_18811_uid503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onostoc_kimchii_IMSNU_11154_uid485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innocua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ria_welshimeri_serovar_6b_SLCC533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iothermus_silvanus_DSM_9946_uid494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brevibacter_ruminantium_M1_uid458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aldococcus_FS406_22_uid424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aldococcus_infernus_ME_uid488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vannielii_SB_uid587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coccus_voltae_A3_uid495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sarcina_acetivorans_C2A_uid578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anothermobacter_marburgensis_Marburg_uid516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chloromethanicum_CM4_uid589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populi_BJ001_uid589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bacterium_radiotolerans_JCM_2831_uid588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otenera_301_uid494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bovis_AF2122_97_uid576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bovis_BCG_Pasteur_1173P2_uid587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bovis_BCG_Tokyo_172_uid592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gilvum_PYR_GCK_uid594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KMS_uid584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marinum_M_uid594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MCS_uid584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tuberculosis_CDC1551_uid577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tuberculosis_F11_uid584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tuberculosis_H37Ra_uid588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tuberculosis_H37Rv_uid577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bacterium_tuberculosis_KZN_1435_uid590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agalactiae_PG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agalactiae_uid466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capricolum_ATCC_27343_uid585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gallisepticum_R_low__uid579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hyorhinis_HUB_1_uid516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mobile_163K_uid580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penetrans_HF_2_uid5772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pneumoniae_M129_uid577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lasma_synoviae_53_uid580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meningitidis_053442_uid585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meningitidis_alpha1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meningitidis_FAM18_uid578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meningitidis_MC58_uid578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isseria_meningitidis_Z2491_uid578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orickettsia_sennetsu_Miyayama_uid579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bacter_winogradskyi_Nb_255_uid582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sococcus_halophilus_Nc4_uid468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somonas_europaea_ATCC_19718_uid576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stoc_PCC_7120_uid578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nion_yellows_phytoplasma_OY_M_uid580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enibacillus_polymyxa_E681_uid5347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enibacillus_polymyxa_SC2_uid595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ntoea_ananatis_LMG_20103_uid468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ctobacterium_atrosepticum_SCRI1043_uid579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lobacter_propionicus_DSM_2379_uid582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torhabdus_asymbiotica_uid592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aromonas_naphthalenivorans_CJ2_uid582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votella_ruminicola_23_uid475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onibacterium_acnes_KPA171202_uid581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onibacterium_acnes_SK137_uid480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alteromonas_atlantica_T6c_uid582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entomophila_L48_uid586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fluorescens_Pf_5_uid579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fluorescens_Pf0_1_uid575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fluorescens_SBW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putida_F1_uid583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putida_GB_1_uid587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putida_KT2440_uid578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putida_W619_uid586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monas_syringae_B728a_uid579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ychrobacter_cryohalolentis_K5_uid583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baculum_calidifontis_JCM_11548_uid587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baculum_islandicum_DSM_4184_uid586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yrococcus_furiosus_DSM_3638_uid578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eutropha_H1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pickettii_12D_uid588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stonia_pickettii_12J_uid587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izobium_leguminosarum_bv__trifolii_WSM1325_uid5899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izobium_leguminosarum_bv__trifolii_WSM2304_uid589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izobium_leguminosarum_bv__viciae_3841_uid579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bacter_capsulatus_SB_1003_uid475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coccus_erythropolis_PR4_uid590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coccus_jostii_RHA1_uid583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odospirillum_rubrum_ATCC_11170_uid576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africae_ESF_5_uid5879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canadensis_McKiel_uid581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conorii_Malish_7_uid576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peacockii_Rustic_uid593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ckettsia_prowazekii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seiflexus_RS_1_uid585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thia_dentocariosa_ATCC_17931_uid493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uegeria_TM1040_uid5819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linispora_arenicola_CNS_205_uid586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ANA_3_uid583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denitrificans_OS217_uid582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frigidimarina_NCIMB_400_uid582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pealeana_ATCC_700345_uid587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piezotolerans_WP3_uid587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putrefaciens_CN_32_uid582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sediminis_HAW_EB3_uid588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ewanella_woodyi_ATCC_51908_uid587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dysenteriae_Sd197_uid582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gella_sonnei_Ss046_uid582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norhizobium_medicae_WSM419_uid585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rochaeta_thermophila_DSM_6192_uid530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COL_uid5779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ED98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JH1_uid584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JH9_uid584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MRSA252_uid578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MSSA476_uid578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Mu3_uid588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Mu50_uid578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MW2_uid5790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N315_uid578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NCTC_8325_uid577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Newman_uid588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RF122_uid576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USA300_FPR3757_uid585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aureus_USA300_TCH1516_uid589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epidermidis_ATCC_12228_uid5786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epidermidis_RP62A_uid576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coccus_lugdunensis_HKU09_01_uid462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phylothermus_marinus_F1_uid587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mutans_NN2025_uid463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mutans_UA159_uid579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670_6B_uid5253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70585_uid591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AP200_uid524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ATCC_700669_uid592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CGSP14_uid591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D39_uid585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G54_uid591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Hungary19A_6_uid591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JJA_uid591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P1031_uid591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R6_uid578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Taiwan19F_14_uid591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TCH8431_19A_uid497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neumoniae_TIGR4_uid578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1_GAS_uid578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anfredo_uid5784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10270_uid585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10394_uid5810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10750_uid5857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2096_uid585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315_uid579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5005_uid583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6180_uid583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8232_uid5787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MGAS9429_uid5856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NZ131_uid590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pyogenes_SSI_1_uid578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sanguinis_SK36_uid5838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suis_05ZYH33_uid5866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suis_98HAH33_uid5866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suis_BM407_uid593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suis_P1_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suis_SC84_uid593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thermophilus_CNRZ1066_uid582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thermophilus_LMD_9_uid583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coccus_thermophilus_LMG_18311_uid582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myces_avermitilis_MA_4680_uid577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eptomyces_scabiei_87_22_uid4653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acidocaldarius_DSM_639_uid583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olobus_tokodaii_7_uid578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urihydrogenibium_azorense_Az_Fu1_uid581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urimonas_denitrificans_DSM_1251_uid581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CC9902_uid583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elongatus_PCC_6301_uid582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elongatus_PCC_7942_uid580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JA_2_3B_a_2_13__uid585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JA_3_3Ab_uid5853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echococcus_PCC_7002_uid5913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anaerobacter_italicus_Ab9_uid4624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anaerobacter_pseudethanolicus_ATCC_33223_uid5833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coccus_gammatolerans_EJ3_uid5938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coccus_kodakarensis_KOD1_uid582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plasma_volcanium_GSS1_uid577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sipho_africanus_TCF52B_uid590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toga_lettingae_TMO_uid584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toga_maritima_MSB8_uid577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rmotoga_naphthophila_RKU_10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oalkalivibrio_HL_EbGR7_uid5917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eponema_denticola_ATCC_35405_uid5758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ultured_Termite_group_1_bacterium_phylotype_Rs_D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reaplasma_urealyticum_serovar_10_ATCC_33699_uid590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cholerae_M66_2_uid5935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cholerae_MJ_1236_uid593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cholerae_O1_biovar_El_Tor_N16961_uid576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cholerae_O395_uid584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Ex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vulnificus_CMCP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brio_vulnificus_YJ016_uid580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4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lbachia_endosymbiont_of_Drosophila_melanogaster_uid5785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5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lbachia_endosymbiont_TRS_of_Brugia_malayi_uid5810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6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albilineans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7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campestris_8004_uid5759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8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campestris_ATCC_33913_uid578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9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anthomonas_campestris_B100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0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enorhabdus_bovienii_SS_2004_uid4634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1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seudotuberculosis_IP_31758_uid5848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2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seudotuberculosis_IP_32953_uid5815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3</w:t>
            </w:r>
          </w:p>
        </w:tc>
        <w:tc>
          <w:tcPr>
            <w:tcW w:w="63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seudotuberculosis_PB1__uid59153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4</w:t>
            </w:r>
          </w:p>
        </w:tc>
        <w:tc>
          <w:tcPr>
            <w:tcW w:w="63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rsinia_pseudotuberculosis_YPIII_uid59151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We downloaded </w:t>
      </w:r>
      <w:r>
        <w:rPr>
          <w:sz w:val="24"/>
          <w:szCs w:val="24"/>
        </w:rPr>
        <w:t>1212 fully sequenced bacterial genomes from the NCBI FTP site</w:t>
      </w:r>
      <w:r>
        <w:rPr>
          <w:sz w:val="24"/>
          <w:szCs w:val="24"/>
          <w:lang w:eastAsia="en-US"/>
        </w:rPr>
        <w:t xml:space="preserve"> </w:t>
      </w:r>
      <w:r>
        <w:rPr>
          <w:sz w:val="24"/>
          <w:szCs w:val="24"/>
        </w:rPr>
        <w:t>(ftp://ftp.ncbi.nih.gov/genomes/Bacteria/) on 14 Dec 2010.</w:t>
      </w:r>
      <w:r>
        <w:rPr>
          <w:sz w:val="24"/>
          <w:szCs w:val="24"/>
        </w:rPr>
        <w:t xml:space="preserve"> Using the NCBI taxonomy, </w:t>
      </w:r>
      <w:r>
        <w:rPr>
          <w:sz w:val="24"/>
          <w:szCs w:val="24"/>
        </w:rPr>
        <w:t>390 genomes were removed to guarantee that every genus has at least two genome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remaining 822 genomes were assigned to training and test groups. Genomes from a species were assigned to one and only one set, either the training set or the test set. </w:t>
      </w:r>
      <w:r>
        <w:rPr>
          <w:sz w:val="24"/>
          <w:szCs w:val="24"/>
        </w:rPr>
        <w:t xml:space="preserve">In the end, we generated </w:t>
      </w:r>
      <w:r>
        <w:rPr>
          <w:sz w:val="24"/>
          <w:szCs w:val="24"/>
        </w:rPr>
        <w:t>468</w:t>
      </w:r>
      <w:r>
        <w:rPr>
          <w:sz w:val="24"/>
          <w:szCs w:val="24"/>
        </w:rPr>
        <w:t xml:space="preserve"> training genomes and </w:t>
      </w:r>
      <w:r>
        <w:rPr>
          <w:sz w:val="24"/>
          <w:szCs w:val="24"/>
        </w:rPr>
        <w:t>354</w:t>
      </w:r>
      <w:r>
        <w:rPr>
          <w:sz w:val="24"/>
          <w:szCs w:val="24"/>
        </w:rPr>
        <w:t xml:space="preserve"> test genomes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558" w:gutter="0" w:header="0" w:top="127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9:14:00Z</dcterms:created>
  <dc:creator>Peng</dc:creator>
  <dc:description/>
  <cp:keywords/>
  <dc:language>en-US</dc:language>
  <cp:lastModifiedBy>ccwei</cp:lastModifiedBy>
  <dcterms:modified xsi:type="dcterms:W3CDTF">2011-09-09T03:13:00Z</dcterms:modified>
  <cp:revision>9</cp:revision>
  <dc:subject/>
  <dc:title/>
</cp:coreProperties>
</file>